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65503" w14:textId="77777777" w:rsidR="002C5269" w:rsidRPr="001549D3" w:rsidRDefault="002C5269" w:rsidP="002C5269">
      <w:pPr>
        <w:pStyle w:val="SupplementaryMaterial"/>
        <w:rPr>
          <w:b w:val="0"/>
        </w:rPr>
      </w:pPr>
      <w:r w:rsidRPr="001549D3">
        <w:t>Supplementary Material</w:t>
      </w:r>
    </w:p>
    <w:p w14:paraId="65F81547" w14:textId="77777777" w:rsidR="002C5269" w:rsidRPr="00E744EC" w:rsidRDefault="002C5269" w:rsidP="002C5269">
      <w:pPr>
        <w:pStyle w:val="AuthorList"/>
        <w:rPr>
          <w:sz w:val="32"/>
          <w:szCs w:val="32"/>
        </w:rPr>
      </w:pPr>
      <w:r w:rsidRPr="00E744EC">
        <w:rPr>
          <w:sz w:val="32"/>
          <w:szCs w:val="32"/>
        </w:rPr>
        <w:t>Short scales for the assessment of personality traits: Development and validation of the Portuguese Ten-Item Personality Inventory (TIPI)</w:t>
      </w:r>
    </w:p>
    <w:p w14:paraId="79551FAE" w14:textId="77777777" w:rsidR="002C5269" w:rsidRPr="006F5EA0" w:rsidRDefault="002C5269" w:rsidP="002C5269">
      <w:pPr>
        <w:pStyle w:val="AuthorList"/>
        <w:rPr>
          <w:vertAlign w:val="superscript"/>
          <w:lang w:val="pt-PT"/>
        </w:rPr>
      </w:pPr>
      <w:r w:rsidRPr="006F5EA0">
        <w:rPr>
          <w:lang w:val="pt-PT"/>
        </w:rPr>
        <w:t>Andreia Nunes, Teresa Limpo, César F. Lima, São Luís Castro</w:t>
      </w:r>
      <w:r w:rsidRPr="006F5EA0">
        <w:rPr>
          <w:vertAlign w:val="superscript"/>
          <w:lang w:val="pt-PT"/>
        </w:rPr>
        <w:t>*</w:t>
      </w:r>
    </w:p>
    <w:p w14:paraId="51AD3CB6" w14:textId="5867D8EA" w:rsidR="002C5269" w:rsidRPr="006F5EA0" w:rsidRDefault="002C5269" w:rsidP="002C5269">
      <w:pPr>
        <w:spacing w:before="240" w:after="0"/>
        <w:rPr>
          <w:rFonts w:cs="Times New Roman"/>
          <w:lang w:val="pt-PT"/>
        </w:rPr>
      </w:pPr>
      <w:r w:rsidRPr="006F5EA0">
        <w:rPr>
          <w:rFonts w:cs="Times New Roman"/>
          <w:b/>
          <w:lang w:val="pt-PT"/>
        </w:rPr>
        <w:t xml:space="preserve">* </w:t>
      </w:r>
      <w:proofErr w:type="spellStart"/>
      <w:r w:rsidRPr="006F5EA0">
        <w:rPr>
          <w:rFonts w:cs="Times New Roman"/>
          <w:b/>
          <w:lang w:val="pt-PT"/>
        </w:rPr>
        <w:t>Correspondence</w:t>
      </w:r>
      <w:proofErr w:type="spellEnd"/>
      <w:r w:rsidRPr="006F5EA0">
        <w:rPr>
          <w:rFonts w:cs="Times New Roman"/>
          <w:b/>
          <w:lang w:val="pt-PT"/>
        </w:rPr>
        <w:t xml:space="preserve">: </w:t>
      </w:r>
      <w:bookmarkStart w:id="0" w:name="_GoBack"/>
      <w:bookmarkEnd w:id="0"/>
      <w:r w:rsidRPr="006F5EA0">
        <w:rPr>
          <w:rFonts w:cs="Times New Roman"/>
          <w:szCs w:val="24"/>
          <w:lang w:val="pt-PT"/>
        </w:rPr>
        <w:t>São Luís Castro: slcastro@fpce.up.pt</w:t>
      </w:r>
    </w:p>
    <w:p w14:paraId="7DFEFE89" w14:textId="77777777" w:rsidR="002C5269" w:rsidRPr="006F5EA0" w:rsidRDefault="002C5269" w:rsidP="002C5269">
      <w:pPr>
        <w:pStyle w:val="Heading1"/>
        <w:numPr>
          <w:ilvl w:val="0"/>
          <w:numId w:val="0"/>
        </w:numPr>
        <w:ind w:left="567"/>
        <w:rPr>
          <w:lang w:val="pt-PT"/>
        </w:rPr>
      </w:pPr>
    </w:p>
    <w:p w14:paraId="3A77C79B" w14:textId="77777777" w:rsidR="002C5269" w:rsidRDefault="002C5269" w:rsidP="002C5269">
      <w:pPr>
        <w:pStyle w:val="Heading1"/>
        <w:numPr>
          <w:ilvl w:val="0"/>
          <w:numId w:val="14"/>
        </w:numPr>
      </w:pPr>
      <w:r>
        <w:t>Supplementary Tables</w:t>
      </w:r>
    </w:p>
    <w:p w14:paraId="35F5A2BF" w14:textId="720C64A3" w:rsidR="002C5269" w:rsidRDefault="002C5269" w:rsidP="002C5269">
      <w:pPr>
        <w:pStyle w:val="NoSpacing"/>
        <w:outlineLvl w:val="0"/>
        <w:rPr>
          <w:rFonts w:cs="Times New Roman"/>
        </w:rPr>
      </w:pPr>
      <w:r>
        <w:rPr>
          <w:rFonts w:cs="Times New Roman"/>
        </w:rPr>
        <w:t>Table S</w:t>
      </w:r>
      <w:r w:rsidR="00643E77">
        <w:rPr>
          <w:rFonts w:cs="Times New Roman"/>
        </w:rPr>
        <w:t>1</w:t>
      </w:r>
      <w:r w:rsidRPr="0035733E">
        <w:rPr>
          <w:rFonts w:cs="Times New Roman"/>
        </w:rPr>
        <w:t xml:space="preserve">: </w:t>
      </w:r>
      <w:r w:rsidRPr="0035733E">
        <w:rPr>
          <w:rFonts w:cs="Times New Roman"/>
          <w:iCs/>
          <w:color w:val="000000"/>
          <w:kern w:val="24"/>
          <w:position w:val="1"/>
        </w:rPr>
        <w:t xml:space="preserve">Expected and </w:t>
      </w:r>
      <w:r>
        <w:rPr>
          <w:rFonts w:cs="Times New Roman"/>
          <w:iCs/>
          <w:color w:val="000000"/>
          <w:kern w:val="24"/>
          <w:position w:val="1"/>
        </w:rPr>
        <w:t>o</w:t>
      </w:r>
      <w:r w:rsidRPr="0035733E">
        <w:rPr>
          <w:rFonts w:cs="Times New Roman"/>
          <w:iCs/>
          <w:color w:val="000000"/>
          <w:kern w:val="24"/>
          <w:position w:val="1"/>
        </w:rPr>
        <w:t xml:space="preserve">bserved </w:t>
      </w:r>
      <w:r>
        <w:rPr>
          <w:rFonts w:cs="Times New Roman"/>
          <w:color w:val="000000"/>
          <w:kern w:val="24"/>
          <w:position w:val="1"/>
        </w:rPr>
        <w:t>correlations between TIPI scale scores and external c</w:t>
      </w:r>
      <w:r w:rsidRPr="0035733E">
        <w:rPr>
          <w:rFonts w:cs="Times New Roman"/>
          <w:color w:val="000000"/>
          <w:kern w:val="24"/>
          <w:position w:val="1"/>
        </w:rPr>
        <w:t xml:space="preserve">riteria. </w:t>
      </w:r>
      <w:r w:rsidRPr="0035733E">
        <w:rPr>
          <w:rFonts w:cs="Times New Roman"/>
          <w:iCs/>
        </w:rPr>
        <w:t>Note.</w:t>
      </w:r>
      <w:r w:rsidRPr="0035733E">
        <w:rPr>
          <w:rFonts w:cs="Times New Roman"/>
        </w:rPr>
        <w:t xml:space="preserve"> Based on </w:t>
      </w:r>
      <w:proofErr w:type="spellStart"/>
      <w:r w:rsidRPr="0035733E">
        <w:rPr>
          <w:rFonts w:cs="Times New Roman"/>
        </w:rPr>
        <w:t>Chiorri</w:t>
      </w:r>
      <w:proofErr w:type="spellEnd"/>
      <w:r w:rsidRPr="0035733E">
        <w:rPr>
          <w:rFonts w:cs="Times New Roman"/>
        </w:rPr>
        <w:t xml:space="preserve"> et al., 2015; </w:t>
      </w:r>
      <w:proofErr w:type="spellStart"/>
      <w:r w:rsidRPr="0035733E">
        <w:rPr>
          <w:rFonts w:cs="Times New Roman"/>
        </w:rPr>
        <w:t>Jonason</w:t>
      </w:r>
      <w:proofErr w:type="spellEnd"/>
      <w:r w:rsidRPr="0035733E">
        <w:rPr>
          <w:rFonts w:cs="Times New Roman"/>
        </w:rPr>
        <w:t xml:space="preserve"> et al., 2011; Marshall et al., 201</w:t>
      </w:r>
      <w:r>
        <w:rPr>
          <w:rFonts w:cs="Times New Roman"/>
        </w:rPr>
        <w:t>5; Romero et al., 2012; Sharpe and</w:t>
      </w:r>
      <w:r w:rsidRPr="0035733E">
        <w:rPr>
          <w:rFonts w:cs="Times New Roman"/>
        </w:rPr>
        <w:t xml:space="preserve"> Desai, 2001;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Storme</w:t>
      </w:r>
      <w:proofErr w:type="spellEnd"/>
      <w:r>
        <w:rPr>
          <w:rFonts w:cs="Times New Roman"/>
        </w:rPr>
        <w:t xml:space="preserve"> et al., 2016; Tremblay and</w:t>
      </w:r>
      <w:r w:rsidRPr="0035733E">
        <w:rPr>
          <w:rFonts w:cs="Times New Roman"/>
        </w:rPr>
        <w:t xml:space="preserve"> </w:t>
      </w:r>
      <w:proofErr w:type="spellStart"/>
      <w:r w:rsidRPr="0035733E">
        <w:rPr>
          <w:rFonts w:cs="Times New Roman"/>
        </w:rPr>
        <w:t>Ewart</w:t>
      </w:r>
      <w:proofErr w:type="spellEnd"/>
      <w:r w:rsidRPr="0035733E">
        <w:rPr>
          <w:rFonts w:cs="Times New Roman"/>
        </w:rPr>
        <w:t>, 2005; Zeigler-Hill et al., 2015, expected relationships between variables are presented on parentheses. The symbols (+) mean that the correlations found in previous studies were positive, (-) that they were negative, and (+/0) and (-/0) that they were ambiguous or below .20. Correlations equal to or above |.13| are statistically significant (</w:t>
      </w:r>
      <w:r w:rsidRPr="0035733E">
        <w:rPr>
          <w:rFonts w:cs="Times New Roman"/>
          <w:iCs/>
        </w:rPr>
        <w:t>p</w:t>
      </w:r>
      <w:r w:rsidRPr="0035733E">
        <w:rPr>
          <w:rFonts w:cs="Times New Roman"/>
        </w:rPr>
        <w:t xml:space="preserve"> &lt; .05). </w:t>
      </w:r>
      <w:r w:rsidRPr="0035733E">
        <w:rPr>
          <w:rFonts w:cs="Times New Roman"/>
          <w:vertAlign w:val="superscript"/>
        </w:rPr>
        <w:t>1</w:t>
      </w:r>
      <w:r w:rsidRPr="0035733E">
        <w:rPr>
          <w:rFonts w:cs="Times New Roman"/>
        </w:rPr>
        <w:t>To facilitate interpretation the Neuroticism dimension of BFI was coded as Emotional Stability</w:t>
      </w:r>
    </w:p>
    <w:p w14:paraId="1B0A20DB" w14:textId="77777777" w:rsidR="006F5EA0" w:rsidRPr="0035733E" w:rsidRDefault="006F5EA0" w:rsidP="002C5269">
      <w:pPr>
        <w:pStyle w:val="NoSpacing"/>
        <w:outlineLvl w:val="0"/>
        <w:rPr>
          <w:rFonts w:cs="Times New Roman"/>
        </w:rPr>
      </w:pPr>
    </w:p>
    <w:tbl>
      <w:tblPr>
        <w:tblpPr w:leftFromText="141" w:rightFromText="141" w:vertAnchor="text" w:horzAnchor="page" w:tblpX="1412" w:tblpY="780"/>
        <w:tblW w:w="512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8"/>
        <w:gridCol w:w="277"/>
        <w:gridCol w:w="672"/>
        <w:gridCol w:w="613"/>
        <w:gridCol w:w="652"/>
        <w:gridCol w:w="371"/>
        <w:gridCol w:w="621"/>
        <w:gridCol w:w="616"/>
        <w:gridCol w:w="627"/>
        <w:gridCol w:w="374"/>
        <w:gridCol w:w="621"/>
        <w:gridCol w:w="742"/>
        <w:gridCol w:w="630"/>
        <w:gridCol w:w="405"/>
        <w:gridCol w:w="647"/>
        <w:gridCol w:w="700"/>
        <w:gridCol w:w="706"/>
        <w:gridCol w:w="416"/>
        <w:gridCol w:w="700"/>
        <w:gridCol w:w="697"/>
        <w:gridCol w:w="880"/>
      </w:tblGrid>
      <w:tr w:rsidR="002C5269" w:rsidRPr="0035733E" w14:paraId="5728000F" w14:textId="77777777" w:rsidTr="006F5EA0">
        <w:trPr>
          <w:trHeight w:val="567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5C98" w14:textId="77777777" w:rsidR="002C5269" w:rsidRPr="0035733E" w:rsidRDefault="002C5269" w:rsidP="008621F1">
            <w:pPr>
              <w:rPr>
                <w:rFonts w:cs="Times New Roman"/>
                <w:szCs w:val="24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right w:val="nil"/>
            </w:tcBorders>
          </w:tcPr>
          <w:p w14:paraId="36F9F994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86BBF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Extraversion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A5515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EC02C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Agreeableness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4501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71C38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Conscientiousness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56B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5005F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Emotional Stability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135A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F518A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 xml:space="preserve">Openness </w:t>
            </w:r>
          </w:p>
        </w:tc>
      </w:tr>
      <w:tr w:rsidR="002C5269" w:rsidRPr="0035733E" w14:paraId="4EB33369" w14:textId="77777777" w:rsidTr="008621F1">
        <w:trPr>
          <w:trHeight w:val="567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732FD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278BF13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EA79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TIPI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FF99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BFI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49AD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5B6B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158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TIPI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A70B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BFI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4A61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4EF8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50DE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TIP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2725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BFI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8FC2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CCBD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182B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TIPI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1B96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BFI</w:t>
            </w:r>
            <w:r w:rsidRPr="0035733E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2DF8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7330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C816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TIPI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D10E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BF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D07D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2C5269" w:rsidRPr="0035733E" w14:paraId="2B6D3C34" w14:textId="77777777" w:rsidTr="008621F1">
        <w:trPr>
          <w:trHeight w:val="624"/>
        </w:trPr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217B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Self-esteem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93975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2C2B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29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178B1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38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D692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+)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88B1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A61F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30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D97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3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7AC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+/0)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083E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3E90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3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06E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36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ED96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+)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530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34F2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48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F610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51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AEF5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+)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E37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2CD0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4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0692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2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F52B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+/0)</w:t>
            </w:r>
          </w:p>
        </w:tc>
      </w:tr>
      <w:tr w:rsidR="002C5269" w:rsidRPr="0035733E" w14:paraId="46C93E05" w14:textId="77777777" w:rsidTr="008621F1">
        <w:trPr>
          <w:trHeight w:val="624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589B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Positive affect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0072F141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EDE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A5F6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5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BB0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+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4A78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920C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8F88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2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1E96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+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339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EC31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2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E075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950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+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69E1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DC1D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3CA5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664E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 xml:space="preserve">(+)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6214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6564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9C2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2A15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+)</w:t>
            </w:r>
          </w:p>
        </w:tc>
      </w:tr>
      <w:tr w:rsidR="002C5269" w:rsidRPr="0035733E" w14:paraId="134F33D3" w14:textId="77777777" w:rsidTr="008621F1">
        <w:trPr>
          <w:trHeight w:val="624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303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lastRenderedPageBreak/>
              <w:t>Negative affect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5F0F851F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D99D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56B1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1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AB7B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-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45BB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EBAE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2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D3666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A5C4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-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51AE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5541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7EAC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3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6115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-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18E2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36B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5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250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6521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 xml:space="preserve">(-)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9494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D9B1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32AA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9C04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-/0)</w:t>
            </w:r>
          </w:p>
        </w:tc>
      </w:tr>
      <w:tr w:rsidR="002C5269" w:rsidRPr="0035733E" w14:paraId="264E98B4" w14:textId="77777777" w:rsidTr="008621F1">
        <w:trPr>
          <w:trHeight w:val="624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EE8E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Physical aggressio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4063B3AC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B18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DB3C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0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752C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-/0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F3DF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988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2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C604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3490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-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3920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5F09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1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B10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0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AAA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-/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144C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5C5B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0A7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575D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 xml:space="preserve">(-)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6658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3CD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320F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4742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C5269" w:rsidRPr="0035733E" w14:paraId="677B9AF1" w14:textId="77777777" w:rsidTr="008621F1">
        <w:trPr>
          <w:trHeight w:val="624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F02F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Verbal aggression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</w:tcPr>
          <w:p w14:paraId="5FBEF6CA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9AAB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728E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1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82AA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+/0)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556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1940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3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7501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4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8F84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-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80DD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63D2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1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3859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1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65A2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-/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0AD4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43D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D6FB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598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 xml:space="preserve">(-)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D9E0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0D56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8776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B75E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+/0)</w:t>
            </w:r>
          </w:p>
        </w:tc>
      </w:tr>
      <w:tr w:rsidR="002C5269" w:rsidRPr="0035733E" w14:paraId="23166971" w14:textId="77777777" w:rsidTr="008621F1">
        <w:trPr>
          <w:trHeight w:val="624"/>
        </w:trPr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F3EAE4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Anger</w:t>
            </w:r>
          </w:p>
        </w:tc>
        <w:tc>
          <w:tcPr>
            <w:tcW w:w="99" w:type="pct"/>
            <w:tcBorders>
              <w:top w:val="nil"/>
              <w:left w:val="nil"/>
              <w:right w:val="nil"/>
            </w:tcBorders>
          </w:tcPr>
          <w:p w14:paraId="2786F06A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C1E63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15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A92E9B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.08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6DE8B8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-/0)</w:t>
            </w:r>
          </w:p>
        </w:tc>
        <w:tc>
          <w:tcPr>
            <w:tcW w:w="1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85B0C9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DBF5F9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48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781AF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4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AF3079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-)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E37B6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0127E2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19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63D54D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16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FAEC44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-)</w:t>
            </w:r>
          </w:p>
        </w:tc>
        <w:tc>
          <w:tcPr>
            <w:tcW w:w="1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469D2F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08DB8F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45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DBBB5E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46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AFC46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 xml:space="preserve">(-) 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0DEF7E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A99356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13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86068F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16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B67E40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2C5269" w:rsidRPr="0035733E" w14:paraId="5F27B1FD" w14:textId="77777777" w:rsidTr="008621F1">
        <w:trPr>
          <w:trHeight w:val="624"/>
        </w:trPr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7E832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Hostility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39F54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43932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2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331A5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2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451CC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-)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2C431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D77C6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3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8B70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4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2680E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-)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E92C3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12D1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1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B94B5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2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4DD49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-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A2B2F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7990A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4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71537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4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586C4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 xml:space="preserve">(-) 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FF85A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764CB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2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2A040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-.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AB5A8" w14:textId="77777777" w:rsidR="002C5269" w:rsidRPr="0035733E" w:rsidRDefault="002C5269" w:rsidP="008621F1">
            <w:pPr>
              <w:rPr>
                <w:rFonts w:eastAsia="Times New Roman" w:cs="Times New Roman"/>
                <w:color w:val="000000"/>
                <w:szCs w:val="24"/>
              </w:rPr>
            </w:pPr>
            <w:r w:rsidRPr="0035733E">
              <w:rPr>
                <w:rFonts w:eastAsia="Times New Roman" w:cs="Times New Roman"/>
                <w:color w:val="000000"/>
                <w:szCs w:val="24"/>
              </w:rPr>
              <w:t>(-/0)</w:t>
            </w:r>
          </w:p>
        </w:tc>
      </w:tr>
    </w:tbl>
    <w:p w14:paraId="10E42D73" w14:textId="77777777" w:rsidR="00DE23E8" w:rsidRPr="002C5269" w:rsidRDefault="00DE23E8" w:rsidP="002C5269"/>
    <w:sectPr w:rsidR="00DE23E8" w:rsidRPr="002C5269" w:rsidSect="002C526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80CA1E" w14:textId="77777777" w:rsidR="00ED34D1" w:rsidRDefault="00ED34D1" w:rsidP="00117666">
      <w:pPr>
        <w:spacing w:after="0"/>
      </w:pPr>
      <w:r>
        <w:separator/>
      </w:r>
    </w:p>
  </w:endnote>
  <w:endnote w:type="continuationSeparator" w:id="0">
    <w:p w14:paraId="726FA0A9" w14:textId="77777777" w:rsidR="00ED34D1" w:rsidRDefault="00ED34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CADAC9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8D3A13" wp14:editId="37F99D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18942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0F8D3A13" id="_x0000_t202" coordsize="21600,21600" o:spt="202" path="m0,0l0,21600,21600,21600,21600,0xe">
              <v:stroke joinstyle="miter"/>
              <v:path gradientshapeok="t" o:connecttype="rect"/>
            </v:shapetype>
            <v:shape id="_x0000_s1028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" filled="f" stroked="f" strokeweight=".5pt">
              <v:textbox style="mso-fit-shape-to-text:t">
                <w:txbxContent>
                  <w:p w14:paraId="1618942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37B63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E210233" wp14:editId="535E61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AD4D6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7E210233" id="_x0000_t202" coordsize="21600,21600" o:spt="202" path="m0,0l0,21600,21600,21600,21600,0xe">
              <v:stroke joinstyle="miter"/>
              <v:path gradientshapeok="t" o:connecttype="rect"/>
            </v:shapetype>
            <v:shape id="_x0000_s1029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1M7NTYCAABoBAAADgAAAGRycy9lMm9Eb2MueG1srFRdb9owFH2ftP9g+X0kUKBdRKhYK6ZJqK0E&#10;U5+N45BIju3ZhoT9+h07QFm3p2kvzv3y9b3n3JvZfddIchDW1VrldDhIKRGK66JWu5x+3yw/3VH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" filled="f" stroked="f" strokeweight=".5pt">
              <v:textbox style="mso-fit-shape-to-text:t">
                <w:txbxContent>
                  <w:p w14:paraId="76AD4D6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251BDB" w14:textId="77777777" w:rsidR="00ED34D1" w:rsidRDefault="00ED34D1" w:rsidP="00117666">
      <w:pPr>
        <w:spacing w:after="0"/>
      </w:pPr>
      <w:r>
        <w:separator/>
      </w:r>
    </w:p>
  </w:footnote>
  <w:footnote w:type="continuationSeparator" w:id="0">
    <w:p w14:paraId="7F7F31B2" w14:textId="77777777" w:rsidR="00ED34D1" w:rsidRDefault="00ED34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C9A08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28A4CA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66C0F98A" wp14:editId="1432191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6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526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5269"/>
    <w:rsid w:val="002C74CA"/>
    <w:rsid w:val="003544FB"/>
    <w:rsid w:val="003D2F2D"/>
    <w:rsid w:val="00401590"/>
    <w:rsid w:val="00447801"/>
    <w:rsid w:val="00452E9C"/>
    <w:rsid w:val="004735C8"/>
    <w:rsid w:val="004961FF"/>
    <w:rsid w:val="004D0E5E"/>
    <w:rsid w:val="00517A89"/>
    <w:rsid w:val="005250F2"/>
    <w:rsid w:val="0054272D"/>
    <w:rsid w:val="00593EEA"/>
    <w:rsid w:val="005A5EEE"/>
    <w:rsid w:val="006375C7"/>
    <w:rsid w:val="00643E77"/>
    <w:rsid w:val="00654E8F"/>
    <w:rsid w:val="00660D05"/>
    <w:rsid w:val="006820B1"/>
    <w:rsid w:val="006B7D14"/>
    <w:rsid w:val="006F5EA0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77FA5"/>
    <w:rsid w:val="00994A3D"/>
    <w:rsid w:val="009C2B12"/>
    <w:rsid w:val="00A03CAD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34D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1B1F9D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526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Normal1">
    <w:name w:val="Table Normal1"/>
    <w:rsid w:val="002C52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t-PT" w:eastAsia="pt-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2C52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ndreia_lab/Desktop/Regras%20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AB0A4D-FF90-4744-8F2C-631F7DA8A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gras supplementary material.dotx</Template>
  <TotalTime>1</TotalTime>
  <Pages>2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a Nunes</dc:creator>
  <cp:lastModifiedBy>São Luís Castro</cp:lastModifiedBy>
  <cp:revision>4</cp:revision>
  <cp:lastPrinted>2013-10-03T12:51:00Z</cp:lastPrinted>
  <dcterms:created xsi:type="dcterms:W3CDTF">2018-01-25T16:26:00Z</dcterms:created>
  <dcterms:modified xsi:type="dcterms:W3CDTF">2018-03-14T13:03:00Z</dcterms:modified>
</cp:coreProperties>
</file>